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AB2" w:rsidRDefault="00450AB2"/>
    <w:p w:rsidR="003F6C77" w:rsidRPr="00F564D6" w:rsidRDefault="00BF7D4F">
      <w:pPr>
        <w:rPr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3 </w:t>
      </w:r>
      <w:r w:rsidR="00F564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bookmarkStart w:id="0" w:name="_GoBack"/>
      <w:bookmarkEnd w:id="0"/>
      <w:r w:rsidR="00F564D6" w:rsidRPr="006D1E0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F564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 </w:t>
      </w:r>
      <w:r w:rsidR="00063E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odel comparisons used for the results presented in Table 1</w:t>
      </w:r>
      <w:r w:rsidR="00F564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f the main manuscript.</w:t>
      </w:r>
      <w:r w:rsidR="00F56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3E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formulas of the full model (1) and the </w:t>
      </w:r>
      <w:proofErr w:type="spellStart"/>
      <w:r w:rsidR="00063ED6">
        <w:rPr>
          <w:rFonts w:ascii="Times New Roman" w:hAnsi="Times New Roman" w:cs="Times New Roman"/>
          <w:color w:val="000000"/>
          <w:sz w:val="24"/>
          <w:szCs w:val="24"/>
          <w:lang w:val="en-US"/>
        </w:rPr>
        <w:t>submodels</w:t>
      </w:r>
      <w:proofErr w:type="spellEnd"/>
      <w:r w:rsidR="00063E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-9 or 2-11) are given in the lower part of the table.</w:t>
      </w:r>
    </w:p>
    <w:tbl>
      <w:tblPr>
        <w:tblW w:w="5301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4253"/>
        <w:gridCol w:w="4532"/>
        <w:gridCol w:w="3970"/>
      </w:tblGrid>
      <w:tr w:rsidR="008D29DB" w:rsidRPr="003F3B4E" w:rsidTr="00A31688">
        <w:trPr>
          <w:trHeight w:val="630"/>
        </w:trPr>
        <w:tc>
          <w:tcPr>
            <w:tcW w:w="7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29DB" w:rsidRDefault="008D29DB" w:rsidP="003F6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8D29DB" w:rsidRDefault="008D29DB" w:rsidP="003F6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8D29DB" w:rsidRPr="003F6C77" w:rsidRDefault="008D29DB" w:rsidP="003F6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F6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41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</w:p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nset of leaf expan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</w:p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velopment time to leaf expan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</w:p>
          <w:p w:rsidR="008D29DB" w:rsidRPr="003F3B4E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 damage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D29DB" w:rsidRPr="003F3B4E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 number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D29DB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D29DB" w:rsidRPr="003F3B4E" w:rsidRDefault="008D29DB" w:rsidP="00CC2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lowering stem ratio</w:t>
            </w:r>
          </w:p>
        </w:tc>
      </w:tr>
      <w:tr w:rsidR="008D29DB" w:rsidRPr="003F3B4E" w:rsidTr="00A31688">
        <w:trPr>
          <w:trHeight w:val="300"/>
        </w:trPr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9DB" w:rsidRPr="003F3B4E" w:rsidRDefault="008D29DB" w:rsidP="003F6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. stems </w:t>
            </w:r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29DB" w:rsidRPr="003F3B4E" w:rsidRDefault="008D29DB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29DB" w:rsidRPr="00F564D6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 vs 10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29DB" w:rsidRPr="003F3B4E" w:rsidRDefault="00F564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)</w:t>
            </w: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vs 6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vs 6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vs 6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tin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)</w:t>
            </w: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vs 6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vs 6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vs 6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)</w:t>
            </w: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 vs 6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 vs 6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vs 6</w:t>
            </w:r>
          </w:p>
        </w:tc>
      </w:tr>
      <w:tr w:rsidR="00A31688" w:rsidRPr="00F564D6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tination:Year</w:t>
            </w:r>
            <w:proofErr w:type="spellEnd"/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vs 2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vs 2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tination:Sex</w:t>
            </w:r>
            <w:proofErr w:type="spellEnd"/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vs 2</w:t>
            </w:r>
          </w:p>
        </w:tc>
      </w:tr>
      <w:tr w:rsidR="00A31688" w:rsidRPr="00F564D6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:Year</w:t>
            </w:r>
            <w:proofErr w:type="spellEnd"/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vs 2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vs 2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31688" w:rsidRPr="003F3B4E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:Sex</w:t>
            </w:r>
            <w:proofErr w:type="spellEnd"/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vs 2</w:t>
            </w:r>
          </w:p>
        </w:tc>
      </w:tr>
      <w:tr w:rsidR="00A31688" w:rsidRPr="00F564D6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:Destination</w:t>
            </w:r>
            <w:proofErr w:type="spellEnd"/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vs 2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vs 2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A31688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vs 2</w:t>
            </w:r>
            <w:r w:rsidR="00A3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31688" w:rsidRPr="00F564D6" w:rsidTr="00A31688">
        <w:trPr>
          <w:trHeight w:val="300"/>
        </w:trPr>
        <w:tc>
          <w:tcPr>
            <w:tcW w:w="7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31688" w:rsidRPr="003F3B4E" w:rsidRDefault="00A31688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:Destination:Year</w:t>
            </w:r>
            <w:proofErr w:type="spellEnd"/>
          </w:p>
        </w:tc>
        <w:tc>
          <w:tcPr>
            <w:tcW w:w="141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vs 1 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31688" w:rsidRPr="003F3B4E" w:rsidRDefault="00A31688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vs 1 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31688" w:rsidRPr="003F3B4E" w:rsidRDefault="00A31688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63ED6" w:rsidRPr="00F564D6" w:rsidTr="00A31688">
        <w:trPr>
          <w:trHeight w:val="300"/>
        </w:trPr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ED6" w:rsidRPr="003F3B4E" w:rsidRDefault="00063ED6" w:rsidP="00CC2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:Destination:Sex</w:t>
            </w:r>
            <w:proofErr w:type="spellEnd"/>
          </w:p>
        </w:tc>
        <w:tc>
          <w:tcPr>
            <w:tcW w:w="1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ED6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ED6" w:rsidRPr="003F3B4E" w:rsidRDefault="00063ED6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ED6" w:rsidRPr="003F3B4E" w:rsidRDefault="00063ED6" w:rsidP="00A65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vs 1 </w:t>
            </w:r>
          </w:p>
        </w:tc>
      </w:tr>
      <w:tr w:rsidR="00063ED6" w:rsidRPr="00BF7D4F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063ED6" w:rsidRPr="003F3B4E" w:rsidRDefault="00063ED6" w:rsidP="00063E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3F3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 N +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Pr="003F3B4E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 S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Pr="003F3B4E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 N +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Pr="003F3B4E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 S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Pr="003F3B4E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 N +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 S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Pr="003F3B4E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)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) N + Y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) S + D + O + D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Pr="003F3B4E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) Y + D + O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) N + Y + D + O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) S + D + O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+ O</w:t>
            </w:r>
            <w:r w:rsidRPr="008D2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6) Y + D + O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6) N + Y + D + O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6) S + D + O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7) Y + D 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7) N + Y + D 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7) S + D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) Y + O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) N + Y + O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8) S + O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) D + O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) N + D + O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06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9) D + O </w:t>
            </w: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) N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3ED6" w:rsidRPr="00A31688" w:rsidTr="00A31688">
        <w:trPr>
          <w:trHeight w:val="300"/>
        </w:trPr>
        <w:tc>
          <w:tcPr>
            <w:tcW w:w="756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8" w:type="pct"/>
            <w:shd w:val="clear" w:color="auto" w:fill="auto"/>
            <w:noWrap/>
            <w:vAlign w:val="center"/>
          </w:tcPr>
          <w:p w:rsidR="00063ED6" w:rsidRDefault="00063ED6" w:rsidP="00A3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) Intercept only</w:t>
            </w:r>
          </w:p>
        </w:tc>
        <w:tc>
          <w:tcPr>
            <w:tcW w:w="1321" w:type="pct"/>
            <w:shd w:val="clear" w:color="auto" w:fill="auto"/>
            <w:noWrap/>
            <w:vAlign w:val="center"/>
          </w:tcPr>
          <w:p w:rsidR="00063ED6" w:rsidRDefault="00063ED6" w:rsidP="00F56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F6C77" w:rsidRPr="008D29DB" w:rsidRDefault="003F6C77">
      <w:pPr>
        <w:rPr>
          <w:lang w:val="en-GB"/>
        </w:rPr>
      </w:pPr>
    </w:p>
    <w:p w:rsidR="003F6C77" w:rsidRPr="008D29DB" w:rsidRDefault="003F6C77">
      <w:pPr>
        <w:rPr>
          <w:lang w:val="en-GB"/>
        </w:rPr>
      </w:pPr>
    </w:p>
    <w:sectPr w:rsidR="003F6C77" w:rsidRPr="008D29DB" w:rsidSect="003F6C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C77"/>
    <w:rsid w:val="00063ED6"/>
    <w:rsid w:val="003F6C77"/>
    <w:rsid w:val="00450AB2"/>
    <w:rsid w:val="004D0D15"/>
    <w:rsid w:val="00786E89"/>
    <w:rsid w:val="008D29DB"/>
    <w:rsid w:val="00A31688"/>
    <w:rsid w:val="00BF7D4F"/>
    <w:rsid w:val="00F5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77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77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4</cp:revision>
  <dcterms:created xsi:type="dcterms:W3CDTF">2015-01-28T05:42:00Z</dcterms:created>
  <dcterms:modified xsi:type="dcterms:W3CDTF">2015-02-28T11:12:00Z</dcterms:modified>
</cp:coreProperties>
</file>